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5FDA1C" w14:textId="23B9D3AE" w:rsidR="00D66A54" w:rsidRPr="00D66A54" w:rsidRDefault="009E0B9F" w:rsidP="002741D0">
      <w:pPr>
        <w:keepNext/>
        <w:keepLines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</w:pPr>
      <w:bookmarkStart w:id="0" w:name="_Ref181966598"/>
      <w:bookmarkStart w:id="1" w:name="_Toc182997066"/>
      <w:r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 xml:space="preserve">Supplementary Table </w:t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fldChar w:fldCharType="begin"/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instrText xml:space="preserve"> SEQ Table \* ARABIC </w:instrText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fldChar w:fldCharType="separate"/>
      </w:r>
      <w:r w:rsidR="00D66A54" w:rsidRPr="00D66A54">
        <w:rPr>
          <w:rFonts w:ascii="Times New Roman" w:eastAsia="Times New Roman" w:hAnsi="Times New Roman" w:cs="Times New Roman"/>
          <w:b/>
          <w:noProof/>
          <w:kern w:val="0"/>
          <w:sz w:val="24"/>
          <w:szCs w:val="32"/>
          <w14:ligatures w14:val="none"/>
        </w:rPr>
        <w:t>2</w:t>
      </w:r>
      <w:r w:rsidR="00D66A54" w:rsidRPr="00D66A54">
        <w:rPr>
          <w:rFonts w:ascii="Times New Roman" w:eastAsia="Times New Roman" w:hAnsi="Times New Roman" w:cs="Times New Roman"/>
          <w:b/>
          <w:noProof/>
          <w:kern w:val="0"/>
          <w:sz w:val="24"/>
          <w:szCs w:val="32"/>
          <w14:ligatures w14:val="none"/>
        </w:rPr>
        <w:fldChar w:fldCharType="end"/>
      </w:r>
      <w:bookmarkEnd w:id="0"/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 xml:space="preserve"> Statistics associated with Figure 4 and </w:t>
      </w:r>
      <w:bookmarkEnd w:id="1"/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>Supplemental Figure 2.</w:t>
      </w:r>
    </w:p>
    <w:p w14:paraId="2E3F3373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32"/>
          <w14:ligatures w14:val="none"/>
        </w:rPr>
      </w:pP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03"/>
        <w:gridCol w:w="1553"/>
        <w:gridCol w:w="795"/>
        <w:gridCol w:w="684"/>
        <w:gridCol w:w="539"/>
        <w:gridCol w:w="795"/>
        <w:gridCol w:w="684"/>
        <w:gridCol w:w="539"/>
        <w:gridCol w:w="292"/>
        <w:gridCol w:w="292"/>
        <w:gridCol w:w="582"/>
        <w:gridCol w:w="813"/>
        <w:gridCol w:w="755"/>
        <w:gridCol w:w="424"/>
      </w:tblGrid>
      <w:tr w:rsidR="00D66A54" w:rsidRPr="00D66A54" w14:paraId="617575F9" w14:textId="77777777" w:rsidTr="00B611E1">
        <w:trPr>
          <w:trHeight w:val="302"/>
          <w:tblHeader/>
        </w:trPr>
        <w:tc>
          <w:tcPr>
            <w:tcW w:w="32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A57CFF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g.</w:t>
            </w:r>
          </w:p>
        </w:tc>
        <w:tc>
          <w:tcPr>
            <w:tcW w:w="83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CB921A5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ata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4C9D12" w14:textId="77777777" w:rsidR="00D66A54" w:rsidRPr="00D66A54" w:rsidRDefault="00D66A54" w:rsidP="00D66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1</w:t>
            </w: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7328532" w14:textId="77777777" w:rsidR="00D66A54" w:rsidRPr="00D66A54" w:rsidRDefault="00D66A54" w:rsidP="00D66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2</w:t>
            </w:r>
          </w:p>
        </w:tc>
        <w:tc>
          <w:tcPr>
            <w:tcW w:w="1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2C97D9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1</w:t>
            </w:r>
          </w:p>
        </w:tc>
        <w:tc>
          <w:tcPr>
            <w:tcW w:w="15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CA1AA6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2</w:t>
            </w:r>
          </w:p>
        </w:tc>
        <w:tc>
          <w:tcPr>
            <w:tcW w:w="3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D42B2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7A4922F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istic</w:t>
            </w:r>
          </w:p>
        </w:tc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F890804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22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7054D5B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.</w:t>
            </w:r>
          </w:p>
        </w:tc>
      </w:tr>
      <w:tr w:rsidR="00D66A54" w:rsidRPr="00D66A54" w14:paraId="0BB99D66" w14:textId="77777777" w:rsidTr="00B611E1">
        <w:trPr>
          <w:trHeight w:val="245"/>
          <w:tblHeader/>
        </w:trPr>
        <w:tc>
          <w:tcPr>
            <w:tcW w:w="322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23BAA18" w14:textId="77777777" w:rsidR="00D66A54" w:rsidRPr="00D66A54" w:rsidRDefault="00D66A54" w:rsidP="00D66A54">
            <w:pPr>
              <w:spacing w:after="0" w:line="192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30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14:paraId="75F95659" w14:textId="77777777" w:rsidR="00D66A54" w:rsidRPr="00D66A54" w:rsidRDefault="00D66A54" w:rsidP="00D66A54">
            <w:pPr>
              <w:spacing w:after="0" w:line="192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25" w:type="pct"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14:paraId="79728971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LRC5</w:t>
            </w:r>
          </w:p>
        </w:tc>
        <w:tc>
          <w:tcPr>
            <w:tcW w:w="366" w:type="pct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A0FB0A8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</w:t>
            </w:r>
          </w:p>
        </w:tc>
        <w:tc>
          <w:tcPr>
            <w:tcW w:w="287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06F8F992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14:paraId="188B1608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LRC5</w:t>
            </w:r>
          </w:p>
        </w:tc>
        <w:tc>
          <w:tcPr>
            <w:tcW w:w="366" w:type="pct"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AD8E907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</w:t>
            </w:r>
          </w:p>
        </w:tc>
        <w:tc>
          <w:tcPr>
            <w:tcW w:w="287" w:type="pct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E708D41" w14:textId="77777777" w:rsidR="00D66A54" w:rsidRPr="00D66A54" w:rsidRDefault="00D66A54" w:rsidP="00D66A54">
            <w:pPr>
              <w:spacing w:after="0" w:line="192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EE7DD0B" w14:textId="77777777" w:rsidR="00D66A54" w:rsidRPr="00D66A54" w:rsidRDefault="00D66A54" w:rsidP="00D66A54">
            <w:pPr>
              <w:spacing w:after="0" w:line="192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6" w:type="pct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017AE16" w14:textId="77777777" w:rsidR="00D66A54" w:rsidRPr="00D66A54" w:rsidRDefault="00D66A54" w:rsidP="00D66A54">
            <w:pPr>
              <w:spacing w:after="0" w:line="192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11" w:type="pct"/>
            <w:vMerge/>
            <w:tcBorders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77E5995" w14:textId="77777777" w:rsidR="00D66A54" w:rsidRPr="00D66A54" w:rsidRDefault="00D66A54" w:rsidP="00D66A54">
            <w:pPr>
              <w:spacing w:after="0" w:line="192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35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753F8FED" w14:textId="77777777" w:rsidR="00D66A54" w:rsidRPr="00D66A54" w:rsidRDefault="00D66A54" w:rsidP="00D66A54">
            <w:pPr>
              <w:spacing w:after="0" w:line="192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04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vAlign w:val="bottom"/>
            <w:hideMark/>
          </w:tcPr>
          <w:p w14:paraId="22817F65" w14:textId="77777777" w:rsidR="00D66A54" w:rsidRPr="00D66A54" w:rsidRDefault="00D66A54" w:rsidP="00D66A54">
            <w:pPr>
              <w:spacing w:after="0" w:line="192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7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D0108C0" w14:textId="77777777" w:rsidR="00D66A54" w:rsidRPr="00D66A54" w:rsidRDefault="00D66A54" w:rsidP="00D66A54">
            <w:pPr>
              <w:spacing w:after="0" w:line="192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66A54" w:rsidRPr="00D66A54" w14:paraId="64CE844D" w14:textId="77777777" w:rsidTr="00B611E1">
        <w:trPr>
          <w:trHeight w:val="302"/>
        </w:trPr>
        <w:tc>
          <w:tcPr>
            <w:tcW w:w="322" w:type="pc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7F7E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4DDB9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EF04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92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944D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6BCC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C6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D980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E2A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29D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1CD2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B8A1D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83</w:t>
            </w:r>
          </w:p>
        </w:tc>
        <w:tc>
          <w:tcPr>
            <w:tcW w:w="404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25B04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727</w:t>
            </w:r>
          </w:p>
        </w:tc>
        <w:tc>
          <w:tcPr>
            <w:tcW w:w="22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E8D20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5A1446E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B660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9E29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A5A09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F79F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76EF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F80EC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ED5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093FA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B8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78F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8BAD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53BE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2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D7C66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E2AA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672B38E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AF5C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4451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FE27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EE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841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A7441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207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49120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480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6CF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481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3074A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9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F85F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84A31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417F7B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5F19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62A90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FA733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2D5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60C04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BC6B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62C2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88B5A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D87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8D7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265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42FBF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.6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C92D5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DC363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D66A54" w:rsidRPr="00D66A54" w14:paraId="3024867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87731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55F42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84064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1E60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1172C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6D21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D13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A562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8BA4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FFAC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B5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E69F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1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64360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8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A33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39D401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4773A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2B864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CB6B1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869F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66C2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3F018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9AD9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F48F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17E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0F18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DDF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EEFC8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8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59B5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8D66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99A4E3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AFF2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F7951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1F2C6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78B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8167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746E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DC5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8B23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23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1BE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26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C8A89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2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F7DE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20B3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43A0AB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B66CF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7F1E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B9DF9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79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088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36ED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50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F871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CE2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B969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CB2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A3AF0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1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7D4EA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3ED9E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690232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BB121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B1A1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8E48C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9DAF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33C0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42DF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63E1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37E68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509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39E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3F8B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DA99E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3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4FA0D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D940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89B58AC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A11C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BE3F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8BC80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33A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1B13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D6C84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F0D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5298B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A8E3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F6C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45A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DFB30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3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E473C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3B724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D608DA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A57A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50CD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EF8EE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96BE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BDB47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C2205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05A7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7C4A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0D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02C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FF9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4432C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7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5C8D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B65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74FE9C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26159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16C2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31A7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C5B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836EA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39B8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055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46D1C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A5E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C842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95B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26EE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5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9F96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442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DAE149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C72E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520C8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B846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86E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44B87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6699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435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63CBD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F952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9CCC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30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CD5E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4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AFE9D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A98D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FB408A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59F69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5720F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981F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73DA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D40F6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5F81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46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DC364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C2A2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8D4A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3125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F451C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39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F1160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6FE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FD3CDFB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CEC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2BA577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1BA6F0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4186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4CFEB2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77E11C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7D30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FAEE8B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23C7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AA14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EFD43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9ADA2D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54CEFF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7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39FAD9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0CE56BA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1D2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CBB3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E638F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253B3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DB01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39D0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85B8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B8D6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D6A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9FE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367E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71B2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03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D8C2F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D435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59CAAC7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E1CE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B8EF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CB112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CB9B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4E5B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1C276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FED0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D463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FB1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466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3E1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DFFEB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304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3BB1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2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1D56E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19C8096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503E4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7112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E5CF7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3C0B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1451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8DE14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7C6F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67F2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668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DA19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CB96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0284C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41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ADB67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3EC9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289778A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1CCD8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0618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DE19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4C95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FE37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A4ECD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DDF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0C4A7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27C1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07B8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F510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3ED0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0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B918E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FE58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78E955EC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B9DA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9C1C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FF90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6E5A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851B8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7EA89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B3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C1E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A3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A7D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1F2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763EC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9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52C01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018E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1229B70E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923B6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FE34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41B67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3CC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4B6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52309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E66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7AA7B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0A8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B11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8D02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C58C5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1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A5E1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2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DB6E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E813EE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6056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D6B7C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54B5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38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3DB8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D0EC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63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DC343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C50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E669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18AF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6DDC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86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A998B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54926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830CF17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55FFD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44237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1034D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E11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B5D4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A3EF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67C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43EA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78A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D9C0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719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3AAA2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2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9ECD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BC77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BA40754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586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8726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CFDE6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47B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50B6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82CAD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770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BCDD7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879A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566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CF7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999D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97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4AD3F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B2CE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A8BC61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B9DBC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327A2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85F26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236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F05C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1AC4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5A7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E1C32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877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D80E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64A5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100A6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1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6C27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8AD4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1D5BE3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3B6FF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4444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1725A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60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4FA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B934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460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B860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310B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4EC6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41C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EA64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1999D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303E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1C603D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EF3F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73B81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A6B4C0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FE54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1AEA7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A1E12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83E2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866BD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2E3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3172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4E7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C265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0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C8C1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C2DDD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4AE37AA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DE42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276D4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BE852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5E81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51DB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2804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0DCF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1AE00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0573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8C1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D6D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BE24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3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82D0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7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93D8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DFAB7D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E578C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57BD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112C6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0A65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9F9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B615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7B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5BAA5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E5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300E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6809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004FF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2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087D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684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0BC4DC0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6AF9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032F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3B536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B5E9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68042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74CC8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60D0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BEF78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9AC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F7A3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156F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3235A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9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340D4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2CEE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16E59FFE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9534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43DA69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C2D8F4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DD8FA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0DBACE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684706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D92DD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3C10FD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08A5A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CF984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12D07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DD511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3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2063C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69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44505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F2F6D6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378FB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A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235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IRF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2ABC8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E8C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7FE0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90DF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971C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ED0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96773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7690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35A77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612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0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F711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3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19A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5406726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84BCB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48B0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AB713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3151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ECB9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86A2B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D391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2530A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8611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0A0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326C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039A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19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5C43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91B7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5C6E47D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C20DF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9DE16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DCA9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C63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70B2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6FBFA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9E6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167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A45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2233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EF4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9C5A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4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805B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9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4ADF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2DED08B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C6B80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8DE15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0AC4C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285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54D5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45602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72FB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3EF8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5E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5207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381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62BE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4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43069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60210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975C62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352A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B637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8A14C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B8A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02C9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08A64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F688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B8E29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CBB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6498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EB6D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B98CA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7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54E8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6C86A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51627BE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3F7CB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A05B5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DBD5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B5C2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FA7F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FB75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7BFB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B1C4C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74A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171B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0FC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4A9D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49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7DCD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8DA2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D40811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FF7D7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7DF9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DD76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8C7E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9C6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8878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22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EE52E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FE76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E03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DF48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3AA49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38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C88AD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7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277F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073C71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A430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DA42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394C7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707C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32775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1956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C6C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BC3C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C44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8C4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AE06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DF7ED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5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1223D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F60D9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7A48CF1A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AAE0E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81F1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290BE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B25A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9FD4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3A351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8C0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4F30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35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66C9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11BF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FBED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6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D584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7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4FD91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C41CFD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3E00A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AC937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A0F8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8F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F0525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93E3F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61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2005C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AC27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23B6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836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808F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4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2D15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9F59B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D556CD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CF6FC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00FF9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5AF2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FD8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A2D5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D9FF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BC3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3DE3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4C4F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8ED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6077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D9BB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6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02767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8805D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7B259C2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3C41A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AE7DB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192F6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CEB3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8AA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63CD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C5A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0BAAD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56F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614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88E2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81470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7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8DC1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6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7CB7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84A41E4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E44AA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11A5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13FE9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B171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51893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0A2E9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948D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5D3E7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268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EBB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2BE5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BD214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1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B20BB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7929E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C12F8E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CE84A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C480D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8FA77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7BD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CC848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040F8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462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94CC3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A55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3B13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15D9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308FC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3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08E20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9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499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3431E57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4AC5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5B42BF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C07A2E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C027C7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66EED8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89B22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7E7CD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98750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71F219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584C0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68E4B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11BCB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9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255FBD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1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7AC2CE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78677D2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EFBEA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71FE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45511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61DA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EB7D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3F890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83E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F49C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162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5C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20FB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2189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5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9703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8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72A0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66E371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FA6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8EB1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NLRC5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C1D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8559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A50F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1EC0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8A0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1F2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BFD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99F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383A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9B2A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01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7041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8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496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292351F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4474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316CD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29C9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99D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D2D8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B62E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1394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EC3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4102F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6AC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B9B0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D7FDE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8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33E83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8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5FB4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4B9C6C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0C99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45BBA5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097C2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C62A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2220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30FDC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57A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B31F6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90E1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F11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03B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AC787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9510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B206B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</w:tr>
      <w:tr w:rsidR="00D66A54" w:rsidRPr="00D66A54" w14:paraId="6E85941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0B57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20CF6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C0B51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0596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A265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157D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2B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B88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183E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EF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E35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A7300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2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EAEE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C6390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9ACD03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8ED6B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D0630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73EBF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151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FF618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4C36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86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4D77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A4E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3638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E11C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FDC48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22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6A68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41A6E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89AF19A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BDE30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BBF4E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AE84C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897B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5223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3ADA0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B1ED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6A6E2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9E6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A36F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AFE9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5B9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8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E781F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8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17B7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76DEFC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338B9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7E25B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7A013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CD6F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1EDE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48C82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789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A556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B7B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72BB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026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C99A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5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30A1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BD54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754AA5A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5E1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FD49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F321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4A5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FB86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66C49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B3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3463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007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92D7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25D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0DD9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92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5610F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8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D51A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277E79B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182B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54D0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8C4435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8426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F7AB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7952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0F3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056C8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220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A79E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46FC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2141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2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8CA1B3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5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82F85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593344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0F9C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E71D2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561A7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305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7D6E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3BFA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B2B3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84A0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F88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BEF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988C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1103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2.2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CE6A1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C8B3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D66A54" w:rsidRPr="00D66A54" w14:paraId="4BFF469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48DD6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61D9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5ECBE0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BDE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D853A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0F06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607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02F46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782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86D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4747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43F0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7931C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6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7762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B59F1BC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44300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F34B3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99728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181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C5CD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61E8B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F4D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A2008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BAF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685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0323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2317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48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4310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6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D4BCC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A7146B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9B86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93EC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E37E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C623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1623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2126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FE7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EC42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D5B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6062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8085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51EE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7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2FD6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7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23D9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FB450F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B275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5F2B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0DB2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3881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08E20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D4E4B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173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C58CA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2675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372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9FA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BC87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6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05A42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2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76D41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DC3ACC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9344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BCF58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2363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664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7BE3D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E1BCE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8AA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40C78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99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F28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9E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E402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98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4851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6069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6F88CB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C823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70088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A87DF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A10F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2E7963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979BF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B55CD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EB7397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62434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60CE9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6DD1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819E0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8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3BB3CE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881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11D2A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D114DBB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A635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B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15F1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AADF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E0625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9E2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2C26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78B88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4C7F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B66F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9CEE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2F7D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9D17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4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663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8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AD7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4A592DB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DFF4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A5266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BEE88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615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A56D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76C1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4E3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1DF7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8D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4F3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CD2F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15E12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36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6AD7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8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1974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3856A8C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FF8C0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AC23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CBF4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886A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030D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21881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E49F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17AB3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069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91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C98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AE5F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14E61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CC8E8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</w:tr>
      <w:tr w:rsidR="00D66A54" w:rsidRPr="00D66A54" w14:paraId="4318D0BB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5566F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5BA6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1488B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C11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18AA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61636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FD13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7B1B6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71D2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5453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E35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1AA2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C8599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20DF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AC0BB4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0C70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56CE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3E1B9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51D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41AF4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ED05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7B4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B4AB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CCCF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0F7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851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7C726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28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3DA9F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AE4C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EAD9D42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DC72B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2AE3D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72F8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C16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B97D5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0AE20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D00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6A5A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11E8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DCA4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61BC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F553A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83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97E3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18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F6BC9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ABF5927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76D3D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AA3B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ACCCD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A52D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8968B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83D1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20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45445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B03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613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852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1B00A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F45FA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1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058B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F52FF37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CC111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B9B7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D25E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3A0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C9682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AD323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AC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1A8F3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40B6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5C4D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D007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487E7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74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28B13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243D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7C3DC82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15A0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AAAA2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4D9A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819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2FFB6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CCD3D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6EF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83291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C13A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B33C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E3D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97DF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7766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6260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E05B4E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34C32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2EBB1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CCC6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2ED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9D8B6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FB1D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27F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86D9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CC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108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EC68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D2320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4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D732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ADDD0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A70009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F9ED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E2813D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8E6BB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E77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075D6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9635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13B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8286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12C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963B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3F33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678A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9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3378AC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D42A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4DF8024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299C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6138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C3AFA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73E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6AD57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8B55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36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63439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92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3587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67F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D5F8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4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BC139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4839D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137727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439DC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0988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BB1EB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6149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9FE0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72C3E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2D8E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D8CBB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3B7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E75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80D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88F13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9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9B59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BE866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D6B28AB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2E1C0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F66D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E4AD3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6CC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64FF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A2CB9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A516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1B09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F5D7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F10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78B7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EB8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7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90A4B3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F468F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5F5D76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3DB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600CEC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09457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9CCC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F1C82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9792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9C99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46BFB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2C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7DC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22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ABAD8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6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2CB8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1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A65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6CE1064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4C03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55FC4B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60B8C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080C0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3C29C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3BED20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FE8ED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ABA6A6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91CAC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01C7BA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C05CD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1B7175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03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80695D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2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FAFD01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542B57D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579BA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C236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6DB1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FF5C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550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6E68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4CB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22088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AD621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887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81422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3C2D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7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752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06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63D1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9A33575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B3921F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D8413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49CD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5B3D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4C416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7561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2C88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E8484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CD573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CDADD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9290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75C173A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42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</w:tcBorders>
            <w:noWrap/>
          </w:tcPr>
          <w:p w14:paraId="197DB6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2</w:t>
            </w:r>
          </w:p>
        </w:tc>
        <w:tc>
          <w:tcPr>
            <w:tcW w:w="227" w:type="pct"/>
            <w:tcBorders>
              <w:top w:val="single" w:sz="4" w:space="0" w:color="auto"/>
              <w:right w:val="single" w:sz="4" w:space="0" w:color="auto"/>
            </w:tcBorders>
            <w:noWrap/>
          </w:tcPr>
          <w:p w14:paraId="06D377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15B245A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546D54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6FA2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BD20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23D4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74AD7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30B4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AA5B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033A7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5AAE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B81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03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  <w:vAlign w:val="center"/>
          </w:tcPr>
          <w:p w14:paraId="41D020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  <w:vAlign w:val="center"/>
          </w:tcPr>
          <w:p w14:paraId="687352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  <w:vAlign w:val="center"/>
          </w:tcPr>
          <w:p w14:paraId="2B37C5F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</w:tr>
      <w:tr w:rsidR="00D66A54" w:rsidRPr="00D66A54" w14:paraId="64ED4C3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3272F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4F4F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A9E65D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4DA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A2741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FAF0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454B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193A3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5A68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312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17B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3B395C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33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229924B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8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68216A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133E24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E9179E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DFE54E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10D095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C81D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27DB4C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B8DEF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AD7B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72D9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DC9C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37D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D63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751E20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02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1FC9EA6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9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2032A01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FA1586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E7B99E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6CCE96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23A34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BF3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EF0906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E0C6A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23C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93F457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7A4C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E43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728B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542179C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42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234A836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72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7CA060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5566DC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BC815B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F517B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9ACCD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087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40AE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6CF32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91E2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C7534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1B3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ACD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8620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73D49FE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61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3F0704B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764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0B4D738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0F0537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FBDE2F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2B964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D4F11C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ABBA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2AD58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F188E0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E1E3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AA75E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03A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EF7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B75B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28A099B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8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3435FB6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231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15F9F31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09A9B84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BEAAF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B26C9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FC13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355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A3E943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DC914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2F73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671E41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86FF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D46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743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4C6C948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233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7C8AAD9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48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6F31B28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1DBD4E7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4CF2E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10EE9C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2C103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4D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80FFA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DBB0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D09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6654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BE1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08D4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8283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7F2ACC5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.4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27EF39E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42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1F8DCB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7686586B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792BD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D9398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4C0F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9F9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BAC6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57050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934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1EC3A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4B9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4242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B9AC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41AD77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62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36BBD38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420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5EAEE4A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DEC16A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AFAEF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CFE56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DA028C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A743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759A59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33825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C9C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8A7D50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388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96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259D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2B2DAB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01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12080E0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58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5A0F097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4447CB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52D72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B958D0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34F02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7505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E72A8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FC454F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D44C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43679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A172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6D9F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54F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08A68D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22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789EB28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64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7B34D10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865E94B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27184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E48F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66560A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9EDD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B661EA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B2ECC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318D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14BC1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AC3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4926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0C08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358799F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22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2E299FA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73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0DDE68C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A08C44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8B39DA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DB45E2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1B8D88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FBBE5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66826D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4A7215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B787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6DDD266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182C7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26FB23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14DD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756FD80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389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5EBEEB1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78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5D4CE56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489E5F7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D5DE1C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5AB8C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31325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31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67DC85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27C618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5D49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A9F50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92F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4EA3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BB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right w:val="single" w:sz="4" w:space="0" w:color="auto"/>
            </w:tcBorders>
            <w:noWrap/>
          </w:tcPr>
          <w:p w14:paraId="161887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2</w:t>
            </w:r>
          </w:p>
        </w:tc>
        <w:tc>
          <w:tcPr>
            <w:tcW w:w="404" w:type="pct"/>
            <w:tcBorders>
              <w:left w:val="single" w:sz="4" w:space="0" w:color="auto"/>
            </w:tcBorders>
            <w:noWrap/>
          </w:tcPr>
          <w:p w14:paraId="46217CC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79</w:t>
            </w:r>
          </w:p>
        </w:tc>
        <w:tc>
          <w:tcPr>
            <w:tcW w:w="227" w:type="pct"/>
            <w:tcBorders>
              <w:right w:val="single" w:sz="4" w:space="0" w:color="auto"/>
            </w:tcBorders>
            <w:noWrap/>
          </w:tcPr>
          <w:p w14:paraId="0DBDE2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541084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014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C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9DFFB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IRF1</w:t>
            </w: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AFC9C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DC311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3B40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2ED36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71D6B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47D7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3042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6F2C9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ECD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3EF2C66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82</w:t>
            </w:r>
          </w:p>
        </w:tc>
        <w:tc>
          <w:tcPr>
            <w:tcW w:w="404" w:type="pct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02B1D9A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0</w:t>
            </w:r>
          </w:p>
        </w:tc>
        <w:tc>
          <w:tcPr>
            <w:tcW w:w="227" w:type="pct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BF872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2DA2C9EE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AE6A9B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098DD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 SFU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948D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FD0B4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6A7647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EC5D46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71D7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5C9C4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E52A2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9042B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5C20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5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F5F52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07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DB096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0457A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7394206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9296E6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7D2F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 SFU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83B4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3995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E0D5C1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192C9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789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3BB45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D4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F58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6E14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9EDA9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49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D8A8B6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37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12B41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DA3994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AD3E1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346E5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 SFU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7A0C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784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DA4D2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CE448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6FCC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BC380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F622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54F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E941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32F91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4972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48AA19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565636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D66A54" w:rsidRPr="00D66A54" w14:paraId="3A9DFB57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83BDC0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B7420F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 SFU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120FD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A98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B7C71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5E28B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C6F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76574C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EA95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3A31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532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133181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02FCB2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492464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1BAC3CD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C004A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367F88E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 SFU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5B3168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73028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1346F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73B4A9C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E158F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41E94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46434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8F58A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47D2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25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26589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75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C46732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87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45BDC1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27CDAE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A62C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D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703B0F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 SFU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3A892E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1870F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s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B2DE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A0000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2726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D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0ED9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B802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4731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661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4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BDC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.15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CED3FA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B0822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7316000F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E651C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E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DCA0F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1874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4E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9648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76C1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806D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5BF49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360C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B2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7E43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9A37F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089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62DF5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9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1F05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D66A54" w:rsidRPr="00D66A54" w14:paraId="62A223A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0D3D8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E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FF3F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221CE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C961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D638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54EC8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377E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1B7F8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74F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01B2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E75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533FC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C22BB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42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368A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A59E61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EDA5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E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34B348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72B726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8D1417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EC987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4541A2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7CECB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892F7E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3E6D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FCCED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984FD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13CED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9650A3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04465C9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</w:tr>
      <w:tr w:rsidR="00D66A54" w:rsidRPr="00D66A54" w14:paraId="122601B7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BE7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E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4651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7C69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ADD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51D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F5E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DD82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F98C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601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D11D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1287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1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91C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66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F27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304A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4ED4B91E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1C7FC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F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5FCF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5B2421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DFC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DFBD9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79E82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C223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4A8A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71B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4EA8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FD7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AA399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715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71256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6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B409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D66A54" w:rsidRPr="00D66A54" w14:paraId="2051C86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CE82F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F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826F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0DCF0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B8B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A6CBD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1E5A0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0138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3B038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437D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804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D047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D1BBD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20538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3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30C7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64E174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18FC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F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1758A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55E900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C7C9F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69BBA6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5F4B12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E0265F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D0F35A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B8A685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7D0AF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F0B8B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CEA62A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6D665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9FDBD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</w:tr>
      <w:tr w:rsidR="00D66A54" w:rsidRPr="00D66A54" w14:paraId="502AF1B8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FA24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F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28E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HLA-A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95B5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1E3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B6A6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2EFFC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8A01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2377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5E6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7371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D9D9D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87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67DB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.3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92D92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1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1CC6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*</w:t>
            </w:r>
          </w:p>
        </w:tc>
      </w:tr>
      <w:tr w:rsidR="00D66A54" w:rsidRPr="00D66A54" w14:paraId="7FD34A8D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7EE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F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C7D42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23171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94D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6DE0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51AA2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BCC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298AE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324A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2C96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617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CA4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35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28A23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E3522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654F52D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DFFFC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F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6364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1D318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2EE9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875D0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080D3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0AC2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087F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D41C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2411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7231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F9CAC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.7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E4E83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AD81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75DD4C0F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9D56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F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2ED8FD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EB3EB6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75A55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F9BCBE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6EA631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E935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5B9A4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ED152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51EF5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5677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D3AEB3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85F5B8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D461D4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</w:tr>
      <w:tr w:rsidR="00D66A54" w:rsidRPr="00D66A54" w14:paraId="6600D8A6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BC88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F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0968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 xml:space="preserve">MR1 </w:t>
            </w:r>
            <w:r w:rsidRPr="00D66A54">
              <w:rPr>
                <w:rFonts w:ascii="Times New Roman" w:eastAsia="Times New Roman" w:hAnsi="Times New Roman" w:cs="Times New Roman"/>
                <w:iCs/>
                <w:kern w:val="0"/>
                <w14:ligatures w14:val="none"/>
              </w:rPr>
              <w:t>mRNA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F3D3E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41A2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C4BF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A4D7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BAC43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075BA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433C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52CA1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F66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22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5E1D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57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68E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3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8402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66587DA7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844E0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G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B1E27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49E87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F3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E8C5F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FE51B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0D46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31833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3688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39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DC5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CBD78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82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17662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4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B79EE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F7D2F3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D9593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G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4176B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751AF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05B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7D4B5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BF5CB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4766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4E2CE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30E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5E4B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4AE3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CCE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8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4FE50F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74EB8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3D0F15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8B37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G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75979F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2EA949E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860EB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4EE97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0307B7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FD20B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FDC742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5FEE8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4F8BE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B656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49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21537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49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2F7198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384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C9A3AD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310427C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6CA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G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44363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FBB4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FBB8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9064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219C8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F4B6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D60A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1A82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CD6E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5E3E7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9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FBC3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19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355B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92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3B4E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7073870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D361D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H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55D6A4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C39C6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2C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1307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DDF1B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DFBD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2B66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C64B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0650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1496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A290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887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F38F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C3224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03A256A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0D0C7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4H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EA2DFC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70C7B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B78B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4239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957EA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7945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72D41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FC50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5C49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D4D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0A427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84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A54FD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F589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4E7761A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1FC5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H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99947C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863786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0F02D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9EC38B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064872B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4658CB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66D4A8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600D3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E6ECE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81AA35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827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0FA44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061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6C1D56E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73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C9B17A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07F6123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A96C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H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66B6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1F3B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F146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DE54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1509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DD0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127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D064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673E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E3996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50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0B43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38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EC43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4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9BC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3F11750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E5A9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G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A5919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CF460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ED4F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CA75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ACF43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10D7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0E45E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C872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AEED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779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B9C30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068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67AC23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8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79DBC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77A4D9E1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1856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G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C85C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9E325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211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47BE4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5B84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B0D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EE1B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50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4DA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97F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8F1C7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3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4302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4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C7A8D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E42E8ED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7878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G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527D4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14143AD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221FB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328D3D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7053460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B173F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3BAE89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7A514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38D22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66FAA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8</w:t>
            </w:r>
          </w:p>
        </w:tc>
        <w:tc>
          <w:tcPr>
            <w:tcW w:w="435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11AA2AD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6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14:paraId="4839411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973</w:t>
            </w:r>
          </w:p>
        </w:tc>
        <w:tc>
          <w:tcPr>
            <w:tcW w:w="227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578396F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C86DD50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EC79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G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6B5FC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R1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46BF3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22A45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7145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A32D2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09420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724B8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86B5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8A501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FE67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33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82D3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87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DC026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38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51E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196EF0E" w14:textId="77777777" w:rsidTr="00B611E1">
        <w:trPr>
          <w:trHeight w:val="302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E539A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H</w:t>
            </w:r>
          </w:p>
        </w:tc>
        <w:tc>
          <w:tcPr>
            <w:tcW w:w="8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E2862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424E8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A82C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07026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F4E10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A4DD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9320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342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799A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F760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1131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391</w:t>
            </w:r>
          </w:p>
        </w:tc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7D613B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8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F8D2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52578529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5DB67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H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2EC16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0BEB77B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1B77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37F22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5266B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A4C9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9866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85797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4F3A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51A0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75354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02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897C1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6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6A91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576B5DB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9C50B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H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D10F4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445411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9D3E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23734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0A384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820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1189E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524F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BF5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5565D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EDFC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856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6B1B9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E9BAA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CD26285" w14:textId="77777777" w:rsidTr="00B611E1">
        <w:trPr>
          <w:trHeight w:val="302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B6F0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F2H</w:t>
            </w:r>
          </w:p>
        </w:tc>
        <w:tc>
          <w:tcPr>
            <w:tcW w:w="8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EF234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αMHC-Ia gMFI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E712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3700B0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249E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4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95D29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:sz w:val="20"/>
                <w14:ligatures w14:val="none"/>
              </w:rPr>
              <w:t>N/A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7C39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 #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83015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FNγ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F96B7F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9DC71E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CBDE3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9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D8E32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43</w:t>
            </w:r>
          </w:p>
        </w:tc>
        <w:tc>
          <w:tcPr>
            <w:tcW w:w="4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85011C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75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86D36" w14:textId="77777777" w:rsidR="00D66A54" w:rsidRPr="00D66A54" w:rsidRDefault="00D66A54" w:rsidP="00D66A54">
            <w:pPr>
              <w:spacing w:after="0" w:line="216" w:lineRule="auto"/>
              <w:jc w:val="both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</w:tbl>
    <w:p w14:paraId="0E1A611C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250C2C04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Definition of abbreviations: </w:t>
      </w:r>
    </w:p>
    <w:p w14:paraId="5F015BCF" w14:textId="34163864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f</w:t>
      </w:r>
      <w:proofErr w:type="spellEnd"/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= degrees of freedom; statistic = absolute value of T statistic; Mis = missense siRNA control; KD = siRNA gene knockdown; UT = media control; Cas9 = Cas9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+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BEAS-2B control cells; KO = CRISPR gene knockout cell line; N/A = not applicable; gMFI = geometric mean fluorescence intensity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proofErr w:type="gramStart"/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ig</w:t>
      </w:r>
      <w:proofErr w:type="gramEnd"/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**** for p&lt;0.0001; *** for 0.0001&lt;p&lt; 0.001; ** for 0.001&lt;p&lt; 0.01; * for 0.01&lt;p&lt; 0.05</w:t>
      </w:r>
      <w:r w:rsidR="00771FD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ns for p&gt;0.05.</w:t>
      </w:r>
    </w:p>
    <w:sectPr w:rsidR="00D66A54" w:rsidRPr="00D66A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2D"/>
    <w:rsid w:val="00061556"/>
    <w:rsid w:val="000A347F"/>
    <w:rsid w:val="00171E19"/>
    <w:rsid w:val="0018722C"/>
    <w:rsid w:val="001931EB"/>
    <w:rsid w:val="0024272D"/>
    <w:rsid w:val="002741D0"/>
    <w:rsid w:val="002914F1"/>
    <w:rsid w:val="002F26AC"/>
    <w:rsid w:val="003F6668"/>
    <w:rsid w:val="00771FD3"/>
    <w:rsid w:val="00791DB7"/>
    <w:rsid w:val="00846428"/>
    <w:rsid w:val="00922DD7"/>
    <w:rsid w:val="00931CF8"/>
    <w:rsid w:val="00977EB4"/>
    <w:rsid w:val="009E0B9F"/>
    <w:rsid w:val="00A6623E"/>
    <w:rsid w:val="00AB30D2"/>
    <w:rsid w:val="00BF240B"/>
    <w:rsid w:val="00D6461F"/>
    <w:rsid w:val="00D66A54"/>
    <w:rsid w:val="00E77F01"/>
    <w:rsid w:val="00F32540"/>
    <w:rsid w:val="00FB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A8A92"/>
  <w15:chartTrackingRefBased/>
  <w15:docId w15:val="{E16E3882-AF08-4368-B380-E262B4DE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6A"/>
  </w:style>
  <w:style w:type="paragraph" w:styleId="Heading1">
    <w:name w:val="heading 1"/>
    <w:basedOn w:val="Normal"/>
    <w:next w:val="Normal"/>
    <w:link w:val="Heading1Char"/>
    <w:uiPriority w:val="9"/>
    <w:qFormat/>
    <w:rsid w:val="0024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72D"/>
    <w:pPr>
      <w:keepNext/>
      <w:keepLines/>
      <w:spacing w:before="160" w:after="80"/>
      <w:outlineLvl w:val="2"/>
    </w:pPr>
    <w:rPr>
      <w:rFonts w:eastAsiaTheme="majorEastAsia" w:cstheme="majorBidi"/>
      <w:color w:val="830F0E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830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72D"/>
    <w:pPr>
      <w:keepNext/>
      <w:keepLines/>
      <w:spacing w:before="80" w:after="40"/>
      <w:outlineLvl w:val="4"/>
    </w:pPr>
    <w:rPr>
      <w:rFonts w:eastAsiaTheme="majorEastAsia" w:cstheme="majorBidi"/>
      <w:color w:val="830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42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42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42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272D"/>
    <w:rPr>
      <w:rFonts w:eastAsiaTheme="majorEastAsia" w:cstheme="majorBidi"/>
      <w:color w:val="830F0E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4272D"/>
    <w:rPr>
      <w:rFonts w:eastAsiaTheme="majorEastAsia" w:cstheme="majorBidi"/>
      <w:i/>
      <w:iCs/>
      <w:color w:val="830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4272D"/>
    <w:rPr>
      <w:rFonts w:eastAsiaTheme="majorEastAsia" w:cstheme="majorBidi"/>
      <w:color w:val="830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4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4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4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7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7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72D"/>
    <w:rPr>
      <w:i/>
      <w:iCs/>
      <w:color w:val="830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72D"/>
    <w:pPr>
      <w:pBdr>
        <w:top w:val="single" w:sz="4" w:space="10" w:color="830F0E" w:themeColor="accent1" w:themeShade="BF"/>
        <w:bottom w:val="single" w:sz="4" w:space="10" w:color="830F0E" w:themeColor="accent1" w:themeShade="BF"/>
      </w:pBdr>
      <w:spacing w:before="360" w:after="360"/>
      <w:ind w:left="864" w:right="864"/>
      <w:jc w:val="center"/>
    </w:pPr>
    <w:rPr>
      <w:i/>
      <w:iCs/>
      <w:color w:val="830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72D"/>
    <w:rPr>
      <w:i/>
      <w:iCs/>
      <w:color w:val="830F0E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72D"/>
    <w:rPr>
      <w:b/>
      <w:bCs/>
      <w:smallCaps/>
      <w:color w:val="830F0E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A5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A54"/>
    <w:rPr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D66A54"/>
    <w:pPr>
      <w:spacing w:before="120" w:after="240" w:line="480" w:lineRule="auto"/>
      <w:jc w:val="both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D66A54"/>
    <w:rPr>
      <w:rFonts w:ascii="Times New Roman" w:hAnsi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A5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A54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66A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6A5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A54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54"/>
    <w:rPr>
      <w:rFonts w:ascii="Times New Roman" w:hAnsi="Times New Roman" w:cs="Times New Roman"/>
      <w:kern w:val="0"/>
      <w:sz w:val="18"/>
      <w:szCs w:val="18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6A54"/>
    <w:rPr>
      <w:color w:val="808080"/>
    </w:rPr>
  </w:style>
  <w:style w:type="character" w:customStyle="1" w:styleId="small-caps">
    <w:name w:val="small-caps"/>
    <w:basedOn w:val="DefaultParagraphFont"/>
    <w:rsid w:val="00D66A54"/>
  </w:style>
  <w:style w:type="character" w:styleId="Emphasis">
    <w:name w:val="Emphasis"/>
    <w:basedOn w:val="DefaultParagraphFont"/>
    <w:uiPriority w:val="20"/>
    <w:qFormat/>
    <w:rsid w:val="00D66A54"/>
    <w:rPr>
      <w:i/>
      <w:iCs/>
    </w:rPr>
  </w:style>
  <w:style w:type="character" w:customStyle="1" w:styleId="referencesnote">
    <w:name w:val="references__note"/>
    <w:basedOn w:val="DefaultParagraphFont"/>
    <w:rsid w:val="00D66A54"/>
  </w:style>
  <w:style w:type="character" w:customStyle="1" w:styleId="referencesauthors">
    <w:name w:val="references__authors"/>
    <w:basedOn w:val="DefaultParagraphFont"/>
    <w:rsid w:val="00D66A54"/>
  </w:style>
  <w:style w:type="character" w:customStyle="1" w:styleId="referencesarticle-title">
    <w:name w:val="references__article-title"/>
    <w:basedOn w:val="DefaultParagraphFont"/>
    <w:rsid w:val="00D66A54"/>
  </w:style>
  <w:style w:type="character" w:styleId="Strong">
    <w:name w:val="Strong"/>
    <w:basedOn w:val="DefaultParagraphFont"/>
    <w:uiPriority w:val="22"/>
    <w:qFormat/>
    <w:rsid w:val="00D66A54"/>
    <w:rPr>
      <w:b/>
      <w:bCs/>
    </w:rPr>
  </w:style>
  <w:style w:type="character" w:customStyle="1" w:styleId="referencesyear">
    <w:name w:val="references__year"/>
    <w:basedOn w:val="DefaultParagraphFont"/>
    <w:rsid w:val="00D66A54"/>
  </w:style>
  <w:style w:type="paragraph" w:customStyle="1" w:styleId="Figurecaption">
    <w:name w:val="Figure caption"/>
    <w:basedOn w:val="Normal"/>
    <w:qFormat/>
    <w:rsid w:val="00D66A54"/>
    <w:pPr>
      <w:spacing w:after="60" w:line="240" w:lineRule="auto"/>
      <w:jc w:val="both"/>
    </w:pPr>
    <w:rPr>
      <w:kern w:val="0"/>
      <w:sz w:val="20"/>
      <w:szCs w:val="24"/>
      <w14:ligatures w14:val="none"/>
    </w:rPr>
  </w:style>
  <w:style w:type="character" w:customStyle="1" w:styleId="jrnl">
    <w:name w:val="jrnl"/>
    <w:basedOn w:val="DefaultParagraphFont"/>
    <w:rsid w:val="00D66A54"/>
  </w:style>
  <w:style w:type="paragraph" w:styleId="Revision">
    <w:name w:val="Revision"/>
    <w:hidden/>
    <w:uiPriority w:val="99"/>
    <w:semiHidden/>
    <w:rsid w:val="00D66A54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D66A54"/>
  </w:style>
  <w:style w:type="paragraph" w:styleId="TOC1">
    <w:name w:val="toc 1"/>
    <w:aliases w:val="FTOC 1"/>
    <w:basedOn w:val="Normal"/>
    <w:next w:val="Normal"/>
    <w:uiPriority w:val="39"/>
    <w:unhideWhenUsed/>
    <w:rsid w:val="00D66A54"/>
    <w:pPr>
      <w:tabs>
        <w:tab w:val="right" w:leader="dot" w:pos="9350"/>
      </w:tabs>
      <w:spacing w:before="60" w:after="0" w:line="240" w:lineRule="exact"/>
    </w:pPr>
    <w:rPr>
      <w:rFonts w:ascii="Times New Roman" w:hAnsi="Times New Roman" w:cstheme="minorHAnsi"/>
      <w:b/>
      <w:bCs/>
      <w:color w:val="000000" w:themeColor="text1"/>
      <w:kern w:val="24"/>
      <w:sz w:val="24"/>
      <w:szCs w:val="20"/>
      <w14:ligatures w14:val="all"/>
      <w14:cntxtAlts/>
    </w:rPr>
  </w:style>
  <w:style w:type="paragraph" w:styleId="TOC2">
    <w:name w:val="toc 2"/>
    <w:basedOn w:val="Normal"/>
    <w:next w:val="Normal"/>
    <w:uiPriority w:val="39"/>
    <w:unhideWhenUsed/>
    <w:rsid w:val="00D66A54"/>
    <w:pPr>
      <w:tabs>
        <w:tab w:val="right" w:leader="dot" w:pos="9346"/>
      </w:tabs>
      <w:spacing w:before="60" w:after="0" w:line="240" w:lineRule="exact"/>
    </w:pPr>
    <w:rPr>
      <w:rFonts w:ascii="Times New Roman" w:hAnsi="Times New Roman" w:cstheme="minorHAnsi"/>
      <w:color w:val="000000" w:themeColor="text1"/>
      <w:kern w:val="24"/>
      <w:sz w:val="24"/>
      <w:szCs w:val="20"/>
      <w14:ligatures w14:val="none"/>
      <w14:cntxtAlts/>
    </w:rPr>
  </w:style>
  <w:style w:type="paragraph" w:styleId="TOC3">
    <w:name w:val="toc 3"/>
    <w:basedOn w:val="Normal"/>
    <w:next w:val="Normal"/>
    <w:uiPriority w:val="39"/>
    <w:unhideWhenUsed/>
    <w:rsid w:val="00D66A54"/>
    <w:pPr>
      <w:tabs>
        <w:tab w:val="left" w:pos="1080"/>
        <w:tab w:val="right" w:leader="dot" w:pos="9350"/>
      </w:tabs>
      <w:spacing w:before="60" w:after="0" w:line="240" w:lineRule="exact"/>
      <w:ind w:left="360"/>
    </w:pPr>
    <w:rPr>
      <w:rFonts w:eastAsiaTheme="minorEastAsia"/>
      <w:noProof/>
      <w:sz w:val="24"/>
      <w:szCs w:val="24"/>
    </w:rPr>
  </w:style>
  <w:style w:type="paragraph" w:styleId="TOC4">
    <w:name w:val="toc 4"/>
    <w:basedOn w:val="Normal"/>
    <w:next w:val="Normal"/>
    <w:uiPriority w:val="39"/>
    <w:unhideWhenUsed/>
    <w:rsid w:val="00D66A54"/>
    <w:pPr>
      <w:tabs>
        <w:tab w:val="left" w:pos="1680"/>
        <w:tab w:val="right" w:leader="dot" w:pos="9350"/>
      </w:tabs>
      <w:spacing w:after="0" w:line="240" w:lineRule="auto"/>
      <w:ind w:left="1584" w:hanging="576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D66A54"/>
    <w:pPr>
      <w:tabs>
        <w:tab w:val="right" w:leader="dot" w:pos="9350"/>
      </w:tabs>
      <w:spacing w:after="0" w:line="240" w:lineRule="auto"/>
      <w:ind w:left="1872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D66A54"/>
    <w:pPr>
      <w:spacing w:after="0" w:line="240" w:lineRule="auto"/>
      <w:ind w:left="120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D66A54"/>
    <w:pPr>
      <w:spacing w:after="0" w:line="240" w:lineRule="auto"/>
      <w:ind w:left="144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D66A54"/>
    <w:pPr>
      <w:spacing w:after="0" w:line="240" w:lineRule="auto"/>
      <w:ind w:left="168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D66A54"/>
    <w:pPr>
      <w:spacing w:after="0" w:line="240" w:lineRule="auto"/>
      <w:ind w:left="192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D66A54"/>
    <w:rPr>
      <w:color w:val="58C1BA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customStyle="1" w:styleId="ChapterTitl">
    <w:name w:val="Chapter Titl"/>
    <w:basedOn w:val="Heading8"/>
    <w:rsid w:val="00D66A54"/>
    <w:pPr>
      <w:numPr>
        <w:ilvl w:val="7"/>
      </w:numPr>
      <w:spacing w:before="120" w:after="120" w:line="240" w:lineRule="auto"/>
      <w:jc w:val="both"/>
    </w:pPr>
    <w:rPr>
      <w:rFonts w:asciiTheme="majorHAnsi" w:hAnsiTheme="majorHAnsi"/>
      <w:i w:val="0"/>
      <w:iCs w:val="0"/>
      <w:kern w:val="0"/>
      <w:sz w:val="48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66A54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66A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66A54"/>
    <w:rPr>
      <w:kern w:val="0"/>
      <w:sz w:val="24"/>
      <w:szCs w:val="24"/>
      <w14:ligatures w14:val="none"/>
    </w:rPr>
  </w:style>
  <w:style w:type="character" w:customStyle="1" w:styleId="c-bibliographic-informationvalue">
    <w:name w:val="c-bibliographic-information__value"/>
    <w:basedOn w:val="DefaultParagraphFont"/>
    <w:rsid w:val="00D66A54"/>
  </w:style>
  <w:style w:type="paragraph" w:styleId="Bibliography">
    <w:name w:val="Bibliography"/>
    <w:basedOn w:val="Normal"/>
    <w:next w:val="Normal"/>
    <w:uiPriority w:val="37"/>
    <w:unhideWhenUsed/>
    <w:rsid w:val="00D66A54"/>
    <w:pPr>
      <w:tabs>
        <w:tab w:val="left" w:pos="504"/>
      </w:tabs>
      <w:spacing w:after="0" w:line="240" w:lineRule="auto"/>
      <w:ind w:left="504" w:hanging="504"/>
    </w:pPr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A54"/>
    <w:pPr>
      <w:spacing w:after="60" w:line="240" w:lineRule="auto"/>
      <w:jc w:val="both"/>
    </w:pPr>
    <w:rPr>
      <w:b/>
      <w:iCs/>
      <w:kern w:val="0"/>
      <w:sz w:val="24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D66A54"/>
    <w:pPr>
      <w:tabs>
        <w:tab w:val="right" w:leader="dot" w:pos="9346"/>
      </w:tabs>
      <w:spacing w:after="60"/>
      <w:ind w:left="720" w:right="360" w:hanging="720"/>
    </w:pPr>
    <w:rPr>
      <w:kern w:val="0"/>
      <w:szCs w:val="24"/>
      <w14:ligatures w14:val="none"/>
    </w:rPr>
  </w:style>
  <w:style w:type="character" w:customStyle="1" w:styleId="figure">
    <w:name w:val="figure"/>
    <w:basedOn w:val="DefaultParagraphFont"/>
    <w:rsid w:val="00D66A54"/>
  </w:style>
  <w:style w:type="paragraph" w:styleId="TOAHeading">
    <w:name w:val="toa heading"/>
    <w:basedOn w:val="Normal"/>
    <w:next w:val="Normal"/>
    <w:link w:val="TOAHeadingChar"/>
    <w:uiPriority w:val="99"/>
    <w:semiHidden/>
    <w:unhideWhenUsed/>
    <w:rsid w:val="00D66A54"/>
    <w:pPr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paragraph" w:customStyle="1" w:styleId="ListofAbbreviations">
    <w:name w:val="List of Abbreviations"/>
    <w:basedOn w:val="TOAHeading"/>
    <w:link w:val="ListofAbbreviationsChar"/>
    <w:rsid w:val="00D66A54"/>
    <w:pPr>
      <w:suppressLineNumbers/>
      <w:tabs>
        <w:tab w:val="right" w:leader="dot" w:pos="9350"/>
      </w:tabs>
    </w:pPr>
    <w:rPr>
      <w:noProof/>
    </w:rPr>
  </w:style>
  <w:style w:type="character" w:customStyle="1" w:styleId="TOAHeadingChar">
    <w:name w:val="TOA Heading Char"/>
    <w:basedOn w:val="DefaultParagraphFont"/>
    <w:link w:val="TOAHeading"/>
    <w:uiPriority w:val="99"/>
    <w:semiHidden/>
    <w:rsid w:val="00D66A54"/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ListofAbbreviationsChar">
    <w:name w:val="List of Abbreviations Char"/>
    <w:basedOn w:val="TOAHeadingChar"/>
    <w:link w:val="ListofAbbreviations"/>
    <w:rsid w:val="00D66A54"/>
    <w:rPr>
      <w:rFonts w:asciiTheme="majorHAnsi" w:eastAsiaTheme="majorEastAsia" w:hAnsiTheme="majorHAnsi" w:cstheme="majorBidi"/>
      <w:b/>
      <w:bCs/>
      <w:noProof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A54"/>
    <w:pPr>
      <w:spacing w:after="0" w:line="240" w:lineRule="auto"/>
      <w:ind w:left="240" w:hanging="240"/>
      <w:jc w:val="both"/>
    </w:pPr>
    <w:rPr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A54"/>
    <w:pPr>
      <w:spacing w:after="0" w:line="240" w:lineRule="auto"/>
      <w:jc w:val="both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A54"/>
    <w:rPr>
      <w:rFonts w:ascii="Consolas" w:hAnsi="Consolas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66A54"/>
    <w:rPr>
      <w:color w:val="9DFFCB" w:themeColor="followedHyperlink"/>
      <w:u w:val="single"/>
    </w:rPr>
  </w:style>
  <w:style w:type="character" w:customStyle="1" w:styleId="normaltextrun">
    <w:name w:val="normaltextrun"/>
    <w:basedOn w:val="DefaultParagraphFont"/>
    <w:rsid w:val="00D66A54"/>
  </w:style>
  <w:style w:type="paragraph" w:styleId="NoSpacing">
    <w:name w:val="No Spacing"/>
    <w:uiPriority w:val="1"/>
    <w:qFormat/>
    <w:rsid w:val="00D66A54"/>
    <w:pPr>
      <w:spacing w:after="0" w:line="240" w:lineRule="auto"/>
      <w:jc w:val="both"/>
    </w:pPr>
    <w:rPr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66A54"/>
    <w:pPr>
      <w:spacing w:before="240" w:after="0" w:line="259" w:lineRule="auto"/>
      <w:outlineLvl w:val="9"/>
    </w:pPr>
    <w:rPr>
      <w:rFonts w:ascii="Times New Roman" w:hAnsi="Times New Roman"/>
      <w:b/>
      <w:color w:val="auto"/>
      <w:kern w:val="0"/>
      <w:sz w:val="32"/>
      <w:szCs w:val="32"/>
      <w14:ligatures w14:val="none"/>
    </w:rPr>
  </w:style>
  <w:style w:type="paragraph" w:customStyle="1" w:styleId="tablesmall">
    <w:name w:val="table_small"/>
    <w:basedOn w:val="Normal"/>
    <w:qFormat/>
    <w:rsid w:val="00D66A54"/>
    <w:pPr>
      <w:spacing w:after="0" w:line="192" w:lineRule="auto"/>
      <w:contextualSpacing/>
      <w:jc w:val="both"/>
    </w:pPr>
    <w:rPr>
      <w:rFonts w:ascii="Times New Roman" w:hAnsi="Times New Roman" w:cstheme="majorHAnsi"/>
      <w:spacing w:val="4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66A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66A5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66A5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66A5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66A5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66A5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66A5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66A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66A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66A5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66A54"/>
  </w:style>
  <w:style w:type="table" w:customStyle="1" w:styleId="TableGrid3">
    <w:name w:val="Table Grid3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66A54"/>
  </w:style>
  <w:style w:type="numbering" w:customStyle="1" w:styleId="NoList2">
    <w:name w:val="No List2"/>
    <w:next w:val="NoList"/>
    <w:uiPriority w:val="99"/>
    <w:semiHidden/>
    <w:unhideWhenUsed/>
    <w:rsid w:val="00D66A54"/>
  </w:style>
  <w:style w:type="table" w:customStyle="1" w:styleId="TableGrid4">
    <w:name w:val="Table Grid4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66A54"/>
  </w:style>
  <w:style w:type="table" w:customStyle="1" w:styleId="TableGrid5">
    <w:name w:val="Table Grid5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D66A54"/>
  </w:style>
  <w:style w:type="numbering" w:customStyle="1" w:styleId="NoList21">
    <w:name w:val="No List21"/>
    <w:next w:val="NoList"/>
    <w:uiPriority w:val="99"/>
    <w:semiHidden/>
    <w:unhideWhenUsed/>
    <w:rsid w:val="00D66A54"/>
  </w:style>
  <w:style w:type="character" w:styleId="LineNumber">
    <w:name w:val="line number"/>
    <w:basedOn w:val="DefaultParagraphFont"/>
    <w:uiPriority w:val="99"/>
    <w:semiHidden/>
    <w:unhideWhenUsed/>
    <w:rsid w:val="00D66A54"/>
  </w:style>
  <w:style w:type="numbering" w:customStyle="1" w:styleId="NoList4">
    <w:name w:val="No List4"/>
    <w:next w:val="NoList"/>
    <w:uiPriority w:val="99"/>
    <w:semiHidden/>
    <w:unhideWhenUsed/>
    <w:rsid w:val="00D66A54"/>
  </w:style>
  <w:style w:type="numbering" w:customStyle="1" w:styleId="NoList12">
    <w:name w:val="No List12"/>
    <w:next w:val="NoList"/>
    <w:uiPriority w:val="99"/>
    <w:semiHidden/>
    <w:unhideWhenUsed/>
    <w:rsid w:val="00D66A54"/>
  </w:style>
  <w:style w:type="numbering" w:customStyle="1" w:styleId="NoList112">
    <w:name w:val="No List112"/>
    <w:next w:val="NoList"/>
    <w:uiPriority w:val="99"/>
    <w:semiHidden/>
    <w:unhideWhenUsed/>
    <w:rsid w:val="00D66A54"/>
  </w:style>
  <w:style w:type="numbering" w:customStyle="1" w:styleId="NoList22">
    <w:name w:val="No List22"/>
    <w:next w:val="NoList"/>
    <w:uiPriority w:val="99"/>
    <w:semiHidden/>
    <w:unhideWhenUsed/>
    <w:rsid w:val="00D66A54"/>
  </w:style>
  <w:style w:type="numbering" w:customStyle="1" w:styleId="NoList31">
    <w:name w:val="No List31"/>
    <w:next w:val="NoList"/>
    <w:uiPriority w:val="99"/>
    <w:semiHidden/>
    <w:unhideWhenUsed/>
    <w:rsid w:val="00D66A54"/>
  </w:style>
  <w:style w:type="numbering" w:customStyle="1" w:styleId="NoList1111">
    <w:name w:val="No List1111"/>
    <w:next w:val="NoList"/>
    <w:uiPriority w:val="99"/>
    <w:semiHidden/>
    <w:unhideWhenUsed/>
    <w:rsid w:val="00D66A54"/>
  </w:style>
  <w:style w:type="numbering" w:customStyle="1" w:styleId="NoList211">
    <w:name w:val="No List211"/>
    <w:next w:val="NoList"/>
    <w:uiPriority w:val="99"/>
    <w:semiHidden/>
    <w:unhideWhenUsed/>
    <w:rsid w:val="00D6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297</Words>
  <Characters>739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uber</dc:creator>
  <cp:keywords/>
  <dc:description/>
  <cp:lastModifiedBy>Megan Huber</cp:lastModifiedBy>
  <cp:revision>4</cp:revision>
  <dcterms:created xsi:type="dcterms:W3CDTF">2025-09-18T21:37:00Z</dcterms:created>
  <dcterms:modified xsi:type="dcterms:W3CDTF">2025-09-18T21:41:00Z</dcterms:modified>
</cp:coreProperties>
</file>